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B23F7" w14:textId="77777777" w:rsidR="00AF028E" w:rsidRPr="00725533" w:rsidRDefault="00AF028E" w:rsidP="00AF028E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55E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0F8F6871" w14:textId="77777777" w:rsidR="00AF028E" w:rsidRPr="00D719A3" w:rsidRDefault="00AF028E" w:rsidP="00AF028E">
      <w:pPr>
        <w:spacing w:line="360" w:lineRule="auto"/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</w:pPr>
      <w:r>
        <w:rPr>
          <w:noProof/>
        </w:rPr>
        <w:drawing>
          <wp:inline distT="0" distB="0" distL="0" distR="0" wp14:anchorId="092C5BE9" wp14:editId="05CEAB07">
            <wp:extent cx="3867150" cy="27813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C90FE" w14:textId="0BA662E3" w:rsidR="00F05262" w:rsidRDefault="00AF028E" w:rsidP="00AF028E"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Forest plot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Right Rotation in subgroup analysis.</w:t>
      </w:r>
    </w:p>
    <w:sectPr w:rsidR="00F05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90"/>
    <w:rsid w:val="00AF028E"/>
    <w:rsid w:val="00EF6090"/>
    <w:rsid w:val="00F0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6FF"/>
  <w15:chartTrackingRefBased/>
  <w15:docId w15:val="{458E7754-AFE6-42A6-B938-6926645F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2</cp:revision>
  <dcterms:created xsi:type="dcterms:W3CDTF">2021-12-31T09:16:00Z</dcterms:created>
  <dcterms:modified xsi:type="dcterms:W3CDTF">2021-12-31T09:16:00Z</dcterms:modified>
</cp:coreProperties>
</file>